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F9EA1" w14:textId="77777777" w:rsidR="0041508F" w:rsidRDefault="000D7134">
      <w:pPr>
        <w:jc w:val="left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ry</w:t>
      </w:r>
    </w:p>
    <w:p w14:paraId="7BC5504A" w14:textId="77777777" w:rsidR="0041508F" w:rsidRDefault="0041508F">
      <w:pPr>
        <w:rPr>
          <w:rFonts w:ascii="Times New Roman" w:hAnsi="Times New Roman"/>
          <w:b/>
          <w:bCs/>
          <w:sz w:val="24"/>
          <w:szCs w:val="24"/>
        </w:rPr>
      </w:pPr>
    </w:p>
    <w:p w14:paraId="5BA623DD" w14:textId="77777777" w:rsidR="0041508F" w:rsidRDefault="000D7134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l Table 1. The top 10 most active journals that published articles in anesthesia and cancer research (sorted by total cit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3686"/>
        <w:gridCol w:w="1295"/>
        <w:gridCol w:w="1609"/>
        <w:gridCol w:w="1610"/>
        <w:gridCol w:w="1723"/>
        <w:gridCol w:w="1559"/>
        <w:gridCol w:w="1197"/>
      </w:tblGrid>
      <w:tr w:rsidR="0041508F" w14:paraId="045341AD" w14:textId="7777777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AAE3A" w14:textId="77777777" w:rsidR="0041508F" w:rsidRDefault="000D7134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Rank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BAB1DA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Journal Titl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45B650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Frequency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6FE4CB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Total citations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A90F65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Average citation per paper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C072C1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Impact factor</w:t>
            </w:r>
          </w:p>
          <w:p w14:paraId="19FF2085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(201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8F4FF4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Country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FB21F9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JCR</w:t>
            </w:r>
          </w:p>
        </w:tc>
      </w:tr>
      <w:tr w:rsidR="0041508F" w14:paraId="29340222" w14:textId="7777777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B32D6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A9FCEF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Anesthesiology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591159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26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FB69D5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628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17FCCE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24.15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4A1805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7.06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883F99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USA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FCAADE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/</w:t>
            </w:r>
          </w:p>
        </w:tc>
      </w:tr>
      <w:tr w:rsidR="0041508F" w14:paraId="5660AB0A" w14:textId="7777777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29304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2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0ED0ED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British Journal of Anesthesia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71F115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47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3A9C6D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511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8FEDB8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10.87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9F89CD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6.8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767523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UK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787657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Q1</w:t>
            </w:r>
          </w:p>
        </w:tc>
      </w:tr>
      <w:tr w:rsidR="0041508F" w14:paraId="3732F765" w14:textId="7777777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E8AC1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6DEC12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Anesthesia and Analgesia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066634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27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8B8F70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308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0A9E85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11.41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701E45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4.3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46219F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USA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84A175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/</w:t>
            </w:r>
          </w:p>
        </w:tc>
      </w:tr>
      <w:tr w:rsidR="0041508F" w14:paraId="7890F659" w14:textId="7777777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9BB21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4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9CA7DE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Cancer Research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E0E969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671AFD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139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833E71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46.33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FF54E2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9.72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684827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USA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A4E924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Q1</w:t>
            </w:r>
          </w:p>
        </w:tc>
      </w:tr>
      <w:tr w:rsidR="0041508F" w14:paraId="7CA3E60B" w14:textId="7777777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7A03A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DAC07E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Anticancer Research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175925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17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C3C333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137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243E96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8.06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81F023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1.99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E63B12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Greece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74D889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Q3</w:t>
            </w:r>
          </w:p>
        </w:tc>
      </w:tr>
      <w:tr w:rsidR="0041508F" w14:paraId="41FB5F7D" w14:textId="7777777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D31F4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6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321E28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Cancer Letters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BBA712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6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051C68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109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1F8478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18.17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29BC64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7.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2D4F7F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Ireland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4FAF0D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Q1</w:t>
            </w:r>
          </w:p>
        </w:tc>
      </w:tr>
      <w:tr w:rsidR="0041508F" w14:paraId="4E71DFC3" w14:textId="7777777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B091D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E97B0B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Plos On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224937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22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5F6BE4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103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BAEA6A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4.68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BFB428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2.7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6F3F97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USA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E7749F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Q1</w:t>
            </w:r>
          </w:p>
        </w:tc>
      </w:tr>
      <w:tr w:rsidR="0041508F" w14:paraId="4DA70F69" w14:textId="7777777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21A2E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D2FE20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iomedicine&amp; Pharmacotherapy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6BD9EF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946FA1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8B4A1C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0.20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A6C6C0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.54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237E87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France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B9E586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41508F" w14:paraId="514DF667" w14:textId="7777777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6FECC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698ECF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European Review for Medical and Pharmacological Sciences 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98659A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18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7EACF2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84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BD9E3F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.67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6CCB07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3.02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B593D9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31313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313131"/>
                <w:kern w:val="0"/>
                <w:sz w:val="20"/>
                <w:szCs w:val="20"/>
              </w:rPr>
              <w:t>Italy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F5D089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/</w:t>
            </w:r>
          </w:p>
        </w:tc>
      </w:tr>
      <w:tr w:rsidR="0041508F" w14:paraId="72490C45" w14:textId="7777777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2B711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10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65E55D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ritish Journal of Cancer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1CE0A0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E22AAD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84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8BEC70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10.20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FA6A5E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5.79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CF5E49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31313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313131"/>
                <w:kern w:val="0"/>
                <w:sz w:val="20"/>
                <w:szCs w:val="20"/>
              </w:rPr>
              <w:t>UK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60CA98" w14:textId="77777777" w:rsidR="0041508F" w:rsidRDefault="000D7134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Q2</w:t>
            </w:r>
          </w:p>
        </w:tc>
      </w:tr>
    </w:tbl>
    <w:p w14:paraId="7768B836" w14:textId="77777777" w:rsidR="0041508F" w:rsidRDefault="0041508F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076FE748" w14:textId="77777777" w:rsidR="0041508F" w:rsidRDefault="0041508F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6B086BC7" w14:textId="77777777" w:rsidR="0041508F" w:rsidRDefault="0041508F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3D1B9B18" w14:textId="77777777" w:rsidR="0041508F" w:rsidRDefault="0041508F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6719AD7A" w14:textId="77777777" w:rsidR="0041508F" w:rsidRDefault="0041508F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5F20FF47" w14:textId="77777777" w:rsidR="0041508F" w:rsidRDefault="0041508F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0FEE3E75" w14:textId="77777777" w:rsidR="0041508F" w:rsidRDefault="0041508F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41DEC50D" w14:textId="77777777" w:rsidR="0041508F" w:rsidRDefault="0041508F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1A3A668E" w14:textId="77777777" w:rsidR="0041508F" w:rsidRDefault="0041508F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4D7D1F77" w14:textId="77777777" w:rsidR="0041508F" w:rsidRDefault="0041508F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542CF5D1" w14:textId="77777777" w:rsidR="0041508F" w:rsidRDefault="0041508F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5BDF27BE" w14:textId="77777777" w:rsidR="0041508F" w:rsidRDefault="0041508F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1B04958B" w14:textId="77777777" w:rsidR="0041508F" w:rsidRDefault="0041508F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19E9B018" w14:textId="77777777" w:rsidR="0041508F" w:rsidRDefault="000D7134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l Table 2. The top 10 high-cited papers in anesthesia and cancer research during 2001 to 2020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52"/>
        <w:gridCol w:w="4048"/>
        <w:gridCol w:w="1639"/>
        <w:gridCol w:w="2283"/>
        <w:gridCol w:w="640"/>
        <w:gridCol w:w="1734"/>
        <w:gridCol w:w="3080"/>
      </w:tblGrid>
      <w:tr w:rsidR="0041508F" w14:paraId="509A67E4" w14:textId="77777777"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53DD8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4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F258FF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itle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4CD3BB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irst Author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635D0A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ournal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F513A2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FF273C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ited Frequency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910C87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I</w:t>
            </w:r>
          </w:p>
        </w:tc>
      </w:tr>
      <w:tr w:rsidR="0041508F" w14:paraId="1F70BAD2" w14:textId="77777777"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06F4B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0A6571" w14:textId="77777777" w:rsidR="0041508F" w:rsidRDefault="000D713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ffect of anaesthetic technique and other perioperative factors on cancer recurrence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E267AF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yder GL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B070ED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RIT J ANAESTH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E91176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4F9BC9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181F2D" w14:textId="77777777" w:rsidR="0041508F" w:rsidRDefault="000D713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1093/bja/aeq164</w:t>
            </w:r>
          </w:p>
        </w:tc>
      </w:tr>
      <w:tr w:rsidR="0041508F" w14:paraId="5AA01D73" w14:textId="77777777"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BC9FA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4064CC" w14:textId="77777777" w:rsidR="0041508F" w:rsidRDefault="000D713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esthetic Technique for Radical Prostatectomy Surgery Affects Cancer Recurrence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67ABF1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ki B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3C217C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ESTHESIOLOGY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DD38EF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DE0D14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A8AA75" w14:textId="77777777" w:rsidR="0041508F" w:rsidRDefault="000D713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1097/ALN.0b013e31817f5b73</w:t>
            </w:r>
          </w:p>
        </w:tc>
      </w:tr>
      <w:tr w:rsidR="0041508F" w14:paraId="14A14A5F" w14:textId="77777777"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6A18A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C00006" w14:textId="77777777" w:rsidR="0041508F" w:rsidRDefault="000D713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ong-term Survival for Patients Undergoing Volatile versus IV Anesthesia for Cancer Surgery: A Retrospective Analysis.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CDDEAB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igmore TJ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E3FC99" w14:textId="77777777" w:rsidR="0041508F" w:rsidRDefault="000D7134">
            <w:pPr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ESTHESIOLOGY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5E2F14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6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4106A1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A82BB2" w14:textId="77777777" w:rsidR="0041508F" w:rsidRDefault="000D713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1097/ALN.0000000000000936</w:t>
            </w:r>
          </w:p>
        </w:tc>
      </w:tr>
      <w:tr w:rsidR="0041508F" w14:paraId="2C1B5B61" w14:textId="77777777"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ED7FC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A09E3C" w14:textId="77777777" w:rsidR="0041508F" w:rsidRDefault="000D713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ncer recurrence after surgery: direct and indirect effects of anesthetic agent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E34CC5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vare AN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050DD7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T J CANCE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F0B6A4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9B7AA3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BC7682" w14:textId="77777777" w:rsidR="0041508F" w:rsidRDefault="000D713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1002/ijc.26448</w:t>
            </w:r>
          </w:p>
        </w:tc>
      </w:tr>
      <w:tr w:rsidR="0041508F" w14:paraId="6C6FD645" w14:textId="77777777"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D5F59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8F9B45" w14:textId="77777777" w:rsidR="0041508F" w:rsidRDefault="000D713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Isoflurane, a commonly used volatile anesthetic, enhances renal cancer growth and malignant potential via the hypoxia-inducible factor cellular signaling pathway in vitro.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4479EA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Benzonana LL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05C34E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ESTHESIOLOGY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222AC6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CFEAEA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73C595" w14:textId="77777777" w:rsidR="0041508F" w:rsidRDefault="000D713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.1097/ALN.0b013e31829e47fd</w:t>
            </w:r>
          </w:p>
        </w:tc>
      </w:tr>
      <w:tr w:rsidR="0041508F" w14:paraId="699B09AC" w14:textId="77777777"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BF98C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2139AA" w14:textId="77777777" w:rsidR="0041508F" w:rsidRDefault="000D713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n anesthetic technique for primary breast cancer surgery affect recurrence or metastasis?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AE0560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xadaktylos AK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110CD1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ESTHESIOLOGY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2578B5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9475DE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7AB5BD" w14:textId="77777777" w:rsidR="0041508F" w:rsidRDefault="000D713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1097/00000542-200610000-00008</w:t>
            </w:r>
          </w:p>
        </w:tc>
      </w:tr>
      <w:tr w:rsidR="0041508F" w14:paraId="3335E8D1" w14:textId="77777777"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EE88B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BC0D43" w14:textId="77777777" w:rsidR="0041508F" w:rsidRDefault="000D713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rostate cancer cell malignancy via modulation of HIF-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α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pathway with isoflurane and propofol alone and in combination.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55AB6B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Huang H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9DE6CF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Br J Cance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AC8338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32C407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96FB5C" w14:textId="77777777" w:rsidR="0041508F" w:rsidRDefault="000D713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.1038/bjc.2014.426</w:t>
            </w:r>
          </w:p>
        </w:tc>
      </w:tr>
      <w:tr w:rsidR="0041508F" w14:paraId="67D1B9B5" w14:textId="77777777"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15F16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199B92" w14:textId="77777777" w:rsidR="0041508F" w:rsidRDefault="000D713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timetastatic Potential of Amide-linked Local Anesthetics Inhibition of Lung Adenocarcinoma Cell Migration and Inflammatory Src Signaling Independent of Sodium Channel Blockade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71FBF1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iegeler T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DB2678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ESTHESIOLOGY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5F7BDF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1FEF48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2B6BC2" w14:textId="77777777" w:rsidR="0041508F" w:rsidRDefault="000D713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1097/ALN.0b013e3182661977</w:t>
            </w:r>
          </w:p>
        </w:tc>
      </w:tr>
      <w:tr w:rsidR="0041508F" w14:paraId="6E368DC3" w14:textId="77777777">
        <w:trPr>
          <w:trHeight w:val="353"/>
        </w:trPr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E327D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73C82A" w14:textId="77777777" w:rsidR="0041508F" w:rsidRDefault="000D713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n anaesthetic and analgesic techniques affect cancer recurrence or metastasis?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D2DCAF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aney A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68EEDA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RIT J ANAESTH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A013C3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22EF43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41CBDB" w14:textId="77777777" w:rsidR="0041508F" w:rsidRDefault="000D713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1093/bja/aes421</w:t>
            </w:r>
          </w:p>
        </w:tc>
      </w:tr>
      <w:tr w:rsidR="0041508F" w14:paraId="60F0EF75" w14:textId="77777777"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95FAF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08A181" w14:textId="77777777" w:rsidR="0041508F" w:rsidRDefault="000D713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ng-Term Survival After Colon Cancer Surgery:A Variation Associated with Choice of Anesthesia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289F0B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istopherson R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6A1FEC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ESTH ANALG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5759AF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1843D9" w14:textId="77777777" w:rsidR="0041508F" w:rsidRDefault="000D7134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EFBB4B" w14:textId="77777777" w:rsidR="0041508F" w:rsidRDefault="000D7134">
            <w:pPr>
              <w:widowControl/>
              <w:jc w:val="left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1213/ane.0b013e3181770f55</w:t>
            </w:r>
          </w:p>
        </w:tc>
      </w:tr>
    </w:tbl>
    <w:p w14:paraId="161F32B9" w14:textId="77777777" w:rsidR="0041508F" w:rsidRDefault="0041508F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45E9A72B" w14:textId="77777777" w:rsidR="0041508F" w:rsidRDefault="0041508F">
      <w:pPr>
        <w:spacing w:line="360" w:lineRule="auto"/>
        <w:rPr>
          <w:rFonts w:ascii="Times New Roman Bold" w:hAnsi="Times New Roman Bold" w:cs="Times New Roman Bold"/>
          <w:b/>
          <w:bCs/>
          <w:sz w:val="20"/>
          <w:szCs w:val="20"/>
        </w:rPr>
      </w:pPr>
    </w:p>
    <w:p w14:paraId="2FBEECCC" w14:textId="48BAB80D" w:rsidR="0041508F" w:rsidRDefault="00D34247">
      <w:pPr>
        <w:spacing w:line="360" w:lineRule="auto"/>
        <w:rPr>
          <w:rFonts w:ascii="Times New Roman Bold" w:hAnsi="Times New Roman Bold" w:cs="Times New Roman Bold"/>
          <w:b/>
          <w:bCs/>
          <w:sz w:val="20"/>
          <w:szCs w:val="20"/>
          <w:lang w:eastAsia="zh-Hans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  <w:lang w:val="en-CH" w:eastAsia="zh-Hans"/>
        </w:rPr>
        <w:t xml:space="preserve">Supplemental </w:t>
      </w:r>
      <w:r w:rsidR="000D7134">
        <w:rPr>
          <w:rFonts w:ascii="Times New Roman Bold" w:hAnsi="Times New Roman Bold" w:cs="Times New Roman Bold"/>
          <w:b/>
          <w:bCs/>
          <w:sz w:val="20"/>
          <w:szCs w:val="20"/>
          <w:lang w:eastAsia="zh-Hans"/>
        </w:rPr>
        <w:t>Table 3. Summary of 10 Clus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3"/>
        <w:gridCol w:w="3123"/>
        <w:gridCol w:w="3123"/>
        <w:gridCol w:w="3123"/>
      </w:tblGrid>
      <w:tr w:rsidR="0041508F" w14:paraId="4CD3F143" w14:textId="77777777">
        <w:tc>
          <w:tcPr>
            <w:tcW w:w="3123" w:type="dxa"/>
          </w:tcPr>
          <w:p w14:paraId="4A8F0F39" w14:textId="77777777" w:rsidR="0041508F" w:rsidRDefault="000D7134" w:rsidP="000D7134">
            <w:pPr>
              <w:jc w:val="center"/>
              <w:rPr>
                <w:rFonts w:ascii="Times New Roman Bold" w:hAnsi="Times New Roman Bold" w:cs="Times New Roman Bold"/>
                <w:b/>
                <w:bCs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lang w:eastAsia="zh-Hans"/>
              </w:rPr>
              <w:t>Cluster ID</w:t>
            </w:r>
          </w:p>
        </w:tc>
        <w:tc>
          <w:tcPr>
            <w:tcW w:w="3123" w:type="dxa"/>
          </w:tcPr>
          <w:p w14:paraId="6D47D1A0" w14:textId="77777777" w:rsidR="0041508F" w:rsidRDefault="000D7134" w:rsidP="000D7134">
            <w:pPr>
              <w:jc w:val="center"/>
              <w:rPr>
                <w:rFonts w:ascii="Times New Roman Bold" w:hAnsi="Times New Roman Bold" w:cs="Times New Roman Bold"/>
                <w:b/>
                <w:bCs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lang w:eastAsia="zh-Hans"/>
              </w:rPr>
              <w:t>Top term</w:t>
            </w:r>
          </w:p>
        </w:tc>
        <w:tc>
          <w:tcPr>
            <w:tcW w:w="3123" w:type="dxa"/>
          </w:tcPr>
          <w:p w14:paraId="7741D1BF" w14:textId="77777777" w:rsidR="0041508F" w:rsidRDefault="000D7134" w:rsidP="000D7134">
            <w:pPr>
              <w:jc w:val="center"/>
              <w:rPr>
                <w:rFonts w:ascii="Times New Roman Bold" w:hAnsi="Times New Roman Bold" w:cs="Times New Roman Bold"/>
                <w:b/>
                <w:bCs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lang w:bidi="ar"/>
              </w:rPr>
              <w:t>Size</w:t>
            </w:r>
          </w:p>
        </w:tc>
        <w:tc>
          <w:tcPr>
            <w:tcW w:w="3123" w:type="dxa"/>
          </w:tcPr>
          <w:p w14:paraId="33187882" w14:textId="77777777" w:rsidR="0041508F" w:rsidRDefault="000D7134" w:rsidP="000D7134">
            <w:pPr>
              <w:jc w:val="center"/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  <w:lang w:bidi="ar"/>
              </w:rPr>
              <w:t>Silhouette</w:t>
            </w:r>
          </w:p>
        </w:tc>
      </w:tr>
      <w:tr w:rsidR="0041508F" w14:paraId="56DCD644" w14:textId="77777777">
        <w:tc>
          <w:tcPr>
            <w:tcW w:w="3123" w:type="dxa"/>
          </w:tcPr>
          <w:p w14:paraId="79DB6F9A" w14:textId="77777777" w:rsidR="0041508F" w:rsidRDefault="000D7134" w:rsidP="000D71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3123" w:type="dxa"/>
          </w:tcPr>
          <w:p w14:paraId="72556619" w14:textId="7EB0705B" w:rsidR="0041508F" w:rsidRDefault="000D7134" w:rsidP="000D7134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SimSun" w:cs="SimSun"/>
                <w:kern w:val="0"/>
                <w:sz w:val="24"/>
                <w:szCs w:val="24"/>
                <w:lang w:bidi="ar"/>
              </w:rPr>
              <w:t>total intravenous anesthesia</w:t>
            </w:r>
          </w:p>
        </w:tc>
        <w:tc>
          <w:tcPr>
            <w:tcW w:w="3123" w:type="dxa"/>
          </w:tcPr>
          <w:p w14:paraId="513AB05C" w14:textId="77777777" w:rsidR="0041508F" w:rsidRDefault="000D7134" w:rsidP="000D71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132</w:t>
            </w:r>
          </w:p>
        </w:tc>
        <w:tc>
          <w:tcPr>
            <w:tcW w:w="3123" w:type="dxa"/>
          </w:tcPr>
          <w:p w14:paraId="538CAD2F" w14:textId="77777777" w:rsidR="0041508F" w:rsidRDefault="000D7134" w:rsidP="000D71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0.887</w:t>
            </w:r>
          </w:p>
        </w:tc>
      </w:tr>
      <w:tr w:rsidR="0041508F" w14:paraId="289B6304" w14:textId="77777777">
        <w:tc>
          <w:tcPr>
            <w:tcW w:w="3123" w:type="dxa"/>
          </w:tcPr>
          <w:p w14:paraId="7114C1A5" w14:textId="77777777" w:rsidR="0041508F" w:rsidRDefault="000D7134" w:rsidP="000D71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3123" w:type="dxa"/>
          </w:tcPr>
          <w:p w14:paraId="4455DA11" w14:textId="6E7DDA85" w:rsidR="0041508F" w:rsidRDefault="000D7134" w:rsidP="000D7134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SimSun" w:cs="SimSun"/>
                <w:kern w:val="0"/>
                <w:sz w:val="24"/>
                <w:szCs w:val="24"/>
                <w:lang w:bidi="ar"/>
              </w:rPr>
              <w:t>opioid growth factor receptor</w:t>
            </w:r>
          </w:p>
        </w:tc>
        <w:tc>
          <w:tcPr>
            <w:tcW w:w="3123" w:type="dxa"/>
          </w:tcPr>
          <w:p w14:paraId="2C9B9339" w14:textId="77777777" w:rsidR="0041508F" w:rsidRDefault="000D7134" w:rsidP="000D71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81</w:t>
            </w:r>
          </w:p>
        </w:tc>
        <w:tc>
          <w:tcPr>
            <w:tcW w:w="3123" w:type="dxa"/>
          </w:tcPr>
          <w:p w14:paraId="676BAB66" w14:textId="77777777" w:rsidR="0041508F" w:rsidRDefault="000D7134" w:rsidP="000D71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0.967</w:t>
            </w:r>
          </w:p>
        </w:tc>
      </w:tr>
      <w:tr w:rsidR="0041508F" w14:paraId="56F8108C" w14:textId="77777777">
        <w:tc>
          <w:tcPr>
            <w:tcW w:w="3123" w:type="dxa"/>
          </w:tcPr>
          <w:p w14:paraId="6C3246B3" w14:textId="77777777" w:rsidR="0041508F" w:rsidRDefault="000D7134" w:rsidP="000D71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3123" w:type="dxa"/>
          </w:tcPr>
          <w:p w14:paraId="5FCF2E59" w14:textId="05671082" w:rsidR="0041508F" w:rsidRDefault="000D7134" w:rsidP="000D7134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SimSun" w:cs="SimSun"/>
                <w:kern w:val="0"/>
                <w:sz w:val="24"/>
                <w:szCs w:val="24"/>
                <w:lang w:bidi="ar"/>
              </w:rPr>
              <w:t>gastric cancer cell</w:t>
            </w:r>
          </w:p>
        </w:tc>
        <w:tc>
          <w:tcPr>
            <w:tcW w:w="3123" w:type="dxa"/>
          </w:tcPr>
          <w:p w14:paraId="2A31E6C6" w14:textId="77777777" w:rsidR="0041508F" w:rsidRDefault="000D7134" w:rsidP="000D71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64</w:t>
            </w:r>
          </w:p>
        </w:tc>
        <w:tc>
          <w:tcPr>
            <w:tcW w:w="3123" w:type="dxa"/>
          </w:tcPr>
          <w:p w14:paraId="576EF69F" w14:textId="77777777" w:rsidR="0041508F" w:rsidRDefault="000D7134" w:rsidP="000D71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0.967</w:t>
            </w:r>
          </w:p>
        </w:tc>
      </w:tr>
      <w:tr w:rsidR="0041508F" w14:paraId="308D0A7A" w14:textId="77777777">
        <w:tc>
          <w:tcPr>
            <w:tcW w:w="3123" w:type="dxa"/>
          </w:tcPr>
          <w:p w14:paraId="059F9C16" w14:textId="77777777" w:rsidR="0041508F" w:rsidRDefault="000D7134" w:rsidP="000D71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3123" w:type="dxa"/>
          </w:tcPr>
          <w:p w14:paraId="5733A792" w14:textId="77777777" w:rsidR="0041508F" w:rsidRDefault="000D7134" w:rsidP="000D7134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SimSun" w:cs="SimSun"/>
                <w:kern w:val="0"/>
                <w:sz w:val="24"/>
                <w:szCs w:val="24"/>
                <w:lang w:bidi="ar"/>
              </w:rPr>
              <w:t>opioid receptor</w:t>
            </w:r>
          </w:p>
        </w:tc>
        <w:tc>
          <w:tcPr>
            <w:tcW w:w="3123" w:type="dxa"/>
          </w:tcPr>
          <w:p w14:paraId="73B072FD" w14:textId="77777777" w:rsidR="0041508F" w:rsidRDefault="000D7134" w:rsidP="000D71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62</w:t>
            </w:r>
          </w:p>
        </w:tc>
        <w:tc>
          <w:tcPr>
            <w:tcW w:w="3123" w:type="dxa"/>
          </w:tcPr>
          <w:p w14:paraId="533843C7" w14:textId="77777777" w:rsidR="0041508F" w:rsidRDefault="000D7134" w:rsidP="000D71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0.944</w:t>
            </w:r>
          </w:p>
        </w:tc>
      </w:tr>
      <w:tr w:rsidR="0041508F" w14:paraId="58767050" w14:textId="77777777">
        <w:tc>
          <w:tcPr>
            <w:tcW w:w="3123" w:type="dxa"/>
          </w:tcPr>
          <w:p w14:paraId="2DD7B45A" w14:textId="77777777" w:rsidR="0041508F" w:rsidRDefault="000D7134" w:rsidP="000D71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3123" w:type="dxa"/>
          </w:tcPr>
          <w:p w14:paraId="472EA5DB" w14:textId="491D8FEA" w:rsidR="0041508F" w:rsidRDefault="000D7134" w:rsidP="000D7134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SimSun" w:cs="SimSun"/>
                <w:kern w:val="0"/>
                <w:sz w:val="24"/>
                <w:szCs w:val="24"/>
                <w:lang w:bidi="ar"/>
              </w:rPr>
              <w:t>murine model</w:t>
            </w:r>
          </w:p>
        </w:tc>
        <w:tc>
          <w:tcPr>
            <w:tcW w:w="3123" w:type="dxa"/>
          </w:tcPr>
          <w:p w14:paraId="639D8F22" w14:textId="77777777" w:rsidR="0041508F" w:rsidRDefault="000D7134" w:rsidP="000D71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50</w:t>
            </w:r>
          </w:p>
        </w:tc>
        <w:tc>
          <w:tcPr>
            <w:tcW w:w="3123" w:type="dxa"/>
          </w:tcPr>
          <w:p w14:paraId="2E88FD9E" w14:textId="77777777" w:rsidR="0041508F" w:rsidRDefault="000D7134" w:rsidP="000D71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0.898</w:t>
            </w:r>
          </w:p>
        </w:tc>
      </w:tr>
      <w:tr w:rsidR="0041508F" w14:paraId="4C4AEC62" w14:textId="77777777">
        <w:tc>
          <w:tcPr>
            <w:tcW w:w="3123" w:type="dxa"/>
          </w:tcPr>
          <w:p w14:paraId="52BF85B4" w14:textId="77777777" w:rsidR="0041508F" w:rsidRDefault="000D7134" w:rsidP="000D71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3123" w:type="dxa"/>
          </w:tcPr>
          <w:p w14:paraId="18791FA9" w14:textId="06602642" w:rsidR="0041508F" w:rsidRDefault="000D7134" w:rsidP="000D7134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SimSun" w:cs="SimSun"/>
                <w:kern w:val="0"/>
                <w:sz w:val="24"/>
                <w:szCs w:val="24"/>
                <w:lang w:bidi="ar"/>
              </w:rPr>
              <w:t>natural killer cell activity</w:t>
            </w:r>
          </w:p>
        </w:tc>
        <w:tc>
          <w:tcPr>
            <w:tcW w:w="3123" w:type="dxa"/>
          </w:tcPr>
          <w:p w14:paraId="79C064FE" w14:textId="77777777" w:rsidR="0041508F" w:rsidRDefault="000D7134" w:rsidP="000D71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22</w:t>
            </w:r>
          </w:p>
        </w:tc>
        <w:tc>
          <w:tcPr>
            <w:tcW w:w="3123" w:type="dxa"/>
          </w:tcPr>
          <w:p w14:paraId="64EF52DE" w14:textId="77777777" w:rsidR="0041508F" w:rsidRDefault="000D7134" w:rsidP="000D71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0.987</w:t>
            </w:r>
          </w:p>
        </w:tc>
      </w:tr>
      <w:tr w:rsidR="0041508F" w14:paraId="6672FDC0" w14:textId="77777777">
        <w:tc>
          <w:tcPr>
            <w:tcW w:w="3123" w:type="dxa"/>
          </w:tcPr>
          <w:p w14:paraId="715B4E5B" w14:textId="77777777" w:rsidR="0041508F" w:rsidRDefault="000D7134" w:rsidP="000D71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3123" w:type="dxa"/>
          </w:tcPr>
          <w:p w14:paraId="56D9E255" w14:textId="77777777" w:rsidR="0041508F" w:rsidRDefault="000D7134" w:rsidP="000D7134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SimSun" w:cs="SimSun"/>
                <w:kern w:val="0"/>
                <w:sz w:val="24"/>
                <w:szCs w:val="24"/>
                <w:lang w:bidi="ar"/>
              </w:rPr>
              <w:t>health-related quality</w:t>
            </w:r>
          </w:p>
        </w:tc>
        <w:tc>
          <w:tcPr>
            <w:tcW w:w="3123" w:type="dxa"/>
          </w:tcPr>
          <w:p w14:paraId="7FCCB8A8" w14:textId="77777777" w:rsidR="0041508F" w:rsidRDefault="000D7134" w:rsidP="000D71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20</w:t>
            </w:r>
          </w:p>
        </w:tc>
        <w:tc>
          <w:tcPr>
            <w:tcW w:w="3123" w:type="dxa"/>
          </w:tcPr>
          <w:p w14:paraId="6BD506CE" w14:textId="28E3B256" w:rsidR="0041508F" w:rsidRDefault="000D7134" w:rsidP="000D71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82</w:t>
            </w:r>
          </w:p>
        </w:tc>
      </w:tr>
      <w:tr w:rsidR="0041508F" w14:paraId="6F61E5B7" w14:textId="77777777">
        <w:tc>
          <w:tcPr>
            <w:tcW w:w="3123" w:type="dxa"/>
          </w:tcPr>
          <w:p w14:paraId="647DA4C3" w14:textId="77777777" w:rsidR="0041508F" w:rsidRDefault="000D7134" w:rsidP="000D71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3123" w:type="dxa"/>
          </w:tcPr>
          <w:p w14:paraId="4326A9E7" w14:textId="1709A1B2" w:rsidR="0041508F" w:rsidRDefault="000D7134" w:rsidP="000D7134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SimSun" w:cs="SimSun"/>
                <w:kern w:val="0"/>
                <w:sz w:val="24"/>
                <w:szCs w:val="24"/>
                <w:lang w:bidi="ar"/>
              </w:rPr>
              <w:t>glioma cell</w:t>
            </w:r>
          </w:p>
        </w:tc>
        <w:tc>
          <w:tcPr>
            <w:tcW w:w="3123" w:type="dxa"/>
          </w:tcPr>
          <w:p w14:paraId="3D50CD52" w14:textId="77777777" w:rsidR="0041508F" w:rsidRDefault="000D7134" w:rsidP="000D71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20</w:t>
            </w:r>
          </w:p>
        </w:tc>
        <w:tc>
          <w:tcPr>
            <w:tcW w:w="3123" w:type="dxa"/>
          </w:tcPr>
          <w:p w14:paraId="5FE1AACA" w14:textId="441C36AE" w:rsidR="0041508F" w:rsidRDefault="000D7134" w:rsidP="000D71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1</w:t>
            </w:r>
          </w:p>
        </w:tc>
      </w:tr>
      <w:tr w:rsidR="0041508F" w14:paraId="68ADA190" w14:textId="77777777">
        <w:tc>
          <w:tcPr>
            <w:tcW w:w="3123" w:type="dxa"/>
          </w:tcPr>
          <w:p w14:paraId="19B6919F" w14:textId="77777777" w:rsidR="0041508F" w:rsidRDefault="000D7134" w:rsidP="000D71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3123" w:type="dxa"/>
          </w:tcPr>
          <w:p w14:paraId="0BFD4939" w14:textId="034B2A24" w:rsidR="0041508F" w:rsidRDefault="000D7134" w:rsidP="000D7134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SimSun" w:cs="SimSun"/>
                <w:kern w:val="0"/>
                <w:sz w:val="24"/>
                <w:szCs w:val="24"/>
                <w:lang w:bidi="ar"/>
              </w:rPr>
              <w:t>opioid switching</w:t>
            </w:r>
          </w:p>
        </w:tc>
        <w:tc>
          <w:tcPr>
            <w:tcW w:w="3123" w:type="dxa"/>
          </w:tcPr>
          <w:p w14:paraId="0EEEB5A0" w14:textId="77777777" w:rsidR="0041508F" w:rsidRDefault="000D7134" w:rsidP="000D71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18</w:t>
            </w:r>
          </w:p>
        </w:tc>
        <w:tc>
          <w:tcPr>
            <w:tcW w:w="3123" w:type="dxa"/>
          </w:tcPr>
          <w:p w14:paraId="76BA6B27" w14:textId="637C8B45" w:rsidR="0041508F" w:rsidRDefault="000D7134" w:rsidP="000D71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0,988</w:t>
            </w:r>
          </w:p>
        </w:tc>
      </w:tr>
      <w:tr w:rsidR="0041508F" w14:paraId="4E2C6E2E" w14:textId="77777777">
        <w:tc>
          <w:tcPr>
            <w:tcW w:w="3123" w:type="dxa"/>
          </w:tcPr>
          <w:p w14:paraId="681C0ED1" w14:textId="77777777" w:rsidR="0041508F" w:rsidRDefault="000D7134" w:rsidP="000D71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3123" w:type="dxa"/>
          </w:tcPr>
          <w:p w14:paraId="17714B49" w14:textId="77777777" w:rsidR="0041508F" w:rsidRDefault="000D7134" w:rsidP="000D7134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SimSun" w:cs="SimSun"/>
                <w:kern w:val="0"/>
                <w:sz w:val="24"/>
                <w:szCs w:val="24"/>
                <w:lang w:bidi="ar"/>
              </w:rPr>
              <w:t>mu-type opioid receptor</w:t>
            </w:r>
          </w:p>
        </w:tc>
        <w:tc>
          <w:tcPr>
            <w:tcW w:w="3123" w:type="dxa"/>
          </w:tcPr>
          <w:p w14:paraId="7061DD73" w14:textId="77777777" w:rsidR="0041508F" w:rsidRDefault="000D7134" w:rsidP="000D71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17</w:t>
            </w:r>
          </w:p>
        </w:tc>
        <w:tc>
          <w:tcPr>
            <w:tcW w:w="3123" w:type="dxa"/>
          </w:tcPr>
          <w:p w14:paraId="75796BE0" w14:textId="04620E10" w:rsidR="0041508F" w:rsidRDefault="000D7134" w:rsidP="000D71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0.911</w:t>
            </w:r>
          </w:p>
        </w:tc>
      </w:tr>
    </w:tbl>
    <w:p w14:paraId="198BB3A7" w14:textId="77777777" w:rsidR="0041508F" w:rsidRDefault="000D7134">
      <w:pPr>
        <w:rPr>
          <w:rFonts w:ascii="Times New Roman" w:hAnsi="Times New Roman"/>
          <w:lang w:eastAsia="zh-Hans"/>
        </w:rPr>
      </w:pPr>
      <w:r>
        <w:rPr>
          <w:rFonts w:ascii="Times New Roman" w:hAnsi="Times New Roman" w:hint="eastAsia"/>
          <w:lang w:eastAsia="zh-Hans"/>
        </w:rPr>
        <w:t>Silhouette</w:t>
      </w:r>
      <w:r>
        <w:rPr>
          <w:rFonts w:ascii="Times New Roman" w:hAnsi="Times New Roman"/>
          <w:lang w:eastAsia="zh-Hans"/>
        </w:rPr>
        <w:t xml:space="preserve"> </w:t>
      </w:r>
      <w:r>
        <w:rPr>
          <w:rFonts w:ascii="Times New Roman" w:hAnsi="Times New Roman" w:hint="eastAsia"/>
          <w:lang w:eastAsia="zh-Hans"/>
        </w:rPr>
        <w:t>value</w:t>
      </w:r>
      <w:r>
        <w:rPr>
          <w:rFonts w:ascii="Times New Roman" w:hAnsi="Times New Roman"/>
          <w:lang w:eastAsia="zh-Hans"/>
        </w:rPr>
        <w:t xml:space="preserve"> &gt;0.5 means </w:t>
      </w:r>
      <w:r>
        <w:rPr>
          <w:rFonts w:ascii="Times New Roman" w:hAnsi="Times New Roman" w:hint="eastAsia"/>
          <w:lang w:eastAsia="zh-Hans"/>
        </w:rPr>
        <w:t>t</w:t>
      </w:r>
      <w:r>
        <w:rPr>
          <w:rFonts w:ascii="Times New Roman" w:hAnsi="Times New Roman"/>
          <w:lang w:eastAsia="zh-Hans"/>
        </w:rPr>
        <w:t>he clustering results are reliable.</w:t>
      </w:r>
    </w:p>
    <w:sectPr w:rsidR="0041508F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0641"/>
    <w:rsid w:val="D7EDF5CE"/>
    <w:rsid w:val="F7EFA0DB"/>
    <w:rsid w:val="FEF735DF"/>
    <w:rsid w:val="00003388"/>
    <w:rsid w:val="0001466C"/>
    <w:rsid w:val="00014EB6"/>
    <w:rsid w:val="00046424"/>
    <w:rsid w:val="000935B8"/>
    <w:rsid w:val="000D7134"/>
    <w:rsid w:val="00114A6C"/>
    <w:rsid w:val="00147F43"/>
    <w:rsid w:val="001512F3"/>
    <w:rsid w:val="00163C04"/>
    <w:rsid w:val="001D6AA2"/>
    <w:rsid w:val="002868B5"/>
    <w:rsid w:val="002F0995"/>
    <w:rsid w:val="00324AF8"/>
    <w:rsid w:val="00337399"/>
    <w:rsid w:val="0041508F"/>
    <w:rsid w:val="00442C61"/>
    <w:rsid w:val="00482950"/>
    <w:rsid w:val="00491384"/>
    <w:rsid w:val="004C49DB"/>
    <w:rsid w:val="004D6E56"/>
    <w:rsid w:val="004E144C"/>
    <w:rsid w:val="00690641"/>
    <w:rsid w:val="006B631F"/>
    <w:rsid w:val="006F6580"/>
    <w:rsid w:val="00700171"/>
    <w:rsid w:val="007621C0"/>
    <w:rsid w:val="00796F72"/>
    <w:rsid w:val="008222B1"/>
    <w:rsid w:val="00861D25"/>
    <w:rsid w:val="008C6BBC"/>
    <w:rsid w:val="008E219A"/>
    <w:rsid w:val="008F3655"/>
    <w:rsid w:val="009C7638"/>
    <w:rsid w:val="009E5C93"/>
    <w:rsid w:val="00AD22C0"/>
    <w:rsid w:val="00AE4D4C"/>
    <w:rsid w:val="00AF0445"/>
    <w:rsid w:val="00B10B90"/>
    <w:rsid w:val="00B925DE"/>
    <w:rsid w:val="00C5020B"/>
    <w:rsid w:val="00C60FA3"/>
    <w:rsid w:val="00C806F6"/>
    <w:rsid w:val="00CA252E"/>
    <w:rsid w:val="00CF4E49"/>
    <w:rsid w:val="00D34247"/>
    <w:rsid w:val="00D5554B"/>
    <w:rsid w:val="00DB54C4"/>
    <w:rsid w:val="00E05597"/>
    <w:rsid w:val="00E33127"/>
    <w:rsid w:val="00EF6915"/>
    <w:rsid w:val="00F27D7F"/>
    <w:rsid w:val="00F37B72"/>
    <w:rsid w:val="25BA3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B771E4"/>
  <w15:docId w15:val="{420E7E4C-D48E-1F48-9EA2-71ABC7241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73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Naimeng Liu</cp:lastModifiedBy>
  <cp:revision>7</cp:revision>
  <dcterms:created xsi:type="dcterms:W3CDTF">2021-01-20T13:34:00Z</dcterms:created>
  <dcterms:modified xsi:type="dcterms:W3CDTF">2021-07-30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